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E7AF8" w14:textId="212CEE76" w:rsidR="00197F29" w:rsidRPr="000A3A7C" w:rsidRDefault="007068D3" w:rsidP="007068D3">
      <w:pPr>
        <w:jc w:val="center"/>
      </w:pPr>
      <w:r w:rsidRPr="000A3A7C">
        <w:rPr>
          <w:noProof/>
          <w:lang w:val="en-IN" w:eastAsia="en-IN"/>
        </w:rPr>
        <w:drawing>
          <wp:inline distT="0" distB="0" distL="0" distR="0" wp14:anchorId="4B87C58A" wp14:editId="358DEF95">
            <wp:extent cx="4110990" cy="886333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99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4FBB5" w14:textId="7A2B04B7" w:rsidR="007068D3" w:rsidRPr="000A3A7C" w:rsidRDefault="007068D3" w:rsidP="007068D3">
      <w:pPr>
        <w:jc w:val="left"/>
      </w:pPr>
      <w:r w:rsidRPr="000A3A7C">
        <w:rPr>
          <w:rFonts w:hint="eastAsia"/>
          <w:b/>
          <w:bCs/>
        </w:rPr>
        <w:t>S</w:t>
      </w:r>
      <w:r w:rsidRPr="000A3A7C">
        <w:rPr>
          <w:b/>
          <w:bCs/>
        </w:rPr>
        <w:t>upplementary figure 1</w:t>
      </w:r>
      <w:r w:rsidRPr="000A3A7C">
        <w:t xml:space="preserve"> (a) Leave-one-out (b) Funnel plot Abbreviation PD: periodontal disease</w:t>
      </w:r>
    </w:p>
    <w:p w14:paraId="5F60C868" w14:textId="1EF5153A" w:rsidR="00092002" w:rsidRPr="000A3A7C" w:rsidRDefault="00092002" w:rsidP="007068D3">
      <w:pPr>
        <w:jc w:val="left"/>
      </w:pPr>
    </w:p>
    <w:p w14:paraId="3B3C0493" w14:textId="4FF9A31D" w:rsidR="00092002" w:rsidRPr="000A3A7C" w:rsidRDefault="00F1087B" w:rsidP="007068D3">
      <w:pPr>
        <w:jc w:val="left"/>
      </w:pPr>
      <w:r w:rsidRPr="000A3A7C">
        <w:rPr>
          <w:noProof/>
          <w:lang w:val="en-IN" w:eastAsia="en-IN"/>
        </w:rPr>
        <w:drawing>
          <wp:inline distT="0" distB="0" distL="0" distR="0" wp14:anchorId="36F360E8" wp14:editId="5B73E560">
            <wp:extent cx="4262755" cy="8863330"/>
            <wp:effectExtent l="0" t="0" r="444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75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B884AD" w14:textId="77777777" w:rsidR="00092002" w:rsidRDefault="00092002" w:rsidP="00092002">
      <w:pPr>
        <w:jc w:val="left"/>
      </w:pPr>
      <w:bookmarkStart w:id="1" w:name="OLE_LINK34"/>
      <w:r w:rsidRPr="000A3A7C">
        <w:rPr>
          <w:rFonts w:hint="eastAsia"/>
          <w:b/>
          <w:bCs/>
        </w:rPr>
        <w:t>S</w:t>
      </w:r>
      <w:r w:rsidRPr="000A3A7C">
        <w:rPr>
          <w:b/>
          <w:bCs/>
        </w:rPr>
        <w:t>upplementary figure 2</w:t>
      </w:r>
      <w:r w:rsidRPr="000A3A7C">
        <w:t xml:space="preserve"> (a)Leave-one-out (b) Funnel plot Abbreviation PD: periodontal disease</w:t>
      </w:r>
      <w:bookmarkEnd w:id="1"/>
    </w:p>
    <w:p w14:paraId="6BF961B3" w14:textId="77777777" w:rsidR="00092002" w:rsidRPr="00092002" w:rsidRDefault="00092002" w:rsidP="007068D3">
      <w:pPr>
        <w:jc w:val="left"/>
      </w:pPr>
    </w:p>
    <w:sectPr w:rsidR="00092002" w:rsidRPr="00092002" w:rsidSect="000A3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D3"/>
    <w:rsid w:val="00070279"/>
    <w:rsid w:val="00092002"/>
    <w:rsid w:val="000A3A7C"/>
    <w:rsid w:val="000C1F1D"/>
    <w:rsid w:val="00190E38"/>
    <w:rsid w:val="00197F29"/>
    <w:rsid w:val="00342D4F"/>
    <w:rsid w:val="00452980"/>
    <w:rsid w:val="004A722E"/>
    <w:rsid w:val="004B5D13"/>
    <w:rsid w:val="0065094C"/>
    <w:rsid w:val="0065794A"/>
    <w:rsid w:val="006A32FF"/>
    <w:rsid w:val="007068D3"/>
    <w:rsid w:val="008D0107"/>
    <w:rsid w:val="00AA3552"/>
    <w:rsid w:val="00B06153"/>
    <w:rsid w:val="00B57B73"/>
    <w:rsid w:val="00BB626B"/>
    <w:rsid w:val="00BC3D33"/>
    <w:rsid w:val="00CF3986"/>
    <w:rsid w:val="00D52981"/>
    <w:rsid w:val="00D60912"/>
    <w:rsid w:val="00ED0FE0"/>
    <w:rsid w:val="00F1087B"/>
    <w:rsid w:val="00F7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591EC"/>
  <w15:chartTrackingRefBased/>
  <w15:docId w15:val="{541F16B7-2535-2647-9282-E3D50C79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bhuvaneswari Ravi C</cp:lastModifiedBy>
  <cp:revision>4</cp:revision>
  <dcterms:created xsi:type="dcterms:W3CDTF">2023-11-12T01:38:00Z</dcterms:created>
  <dcterms:modified xsi:type="dcterms:W3CDTF">2024-06-18T08:50:00Z</dcterms:modified>
</cp:coreProperties>
</file>